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D94FB" w14:textId="2E132EA7" w:rsidR="008E7F92" w:rsidRPr="0050128A" w:rsidRDefault="008E7F92" w:rsidP="008E7F92">
      <w:pPr>
        <w:keepNext/>
        <w:spacing w:after="120" w:line="240" w:lineRule="auto"/>
        <w:rPr>
          <w:rFonts w:ascii="Times New Roman" w:eastAsia="Times New Roman" w:hAnsi="Times New Roman"/>
          <w:sz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 xml:space="preserve">S8 </w:t>
      </w:r>
      <w:r w:rsidRPr="00C25D70">
        <w:rPr>
          <w:rFonts w:ascii="Times New Roman" w:hAnsi="Times New Roman"/>
          <w:b/>
          <w:sz w:val="24"/>
          <w:lang w:val="en-GB"/>
        </w:rPr>
        <w:t>Table</w:t>
      </w:r>
      <w:r w:rsidR="00C27845">
        <w:rPr>
          <w:rFonts w:ascii="Times New Roman" w:hAnsi="Times New Roman"/>
          <w:b/>
          <w:sz w:val="24"/>
          <w:lang w:val="en-GB"/>
        </w:rPr>
        <w:t>.</w:t>
      </w:r>
      <w:bookmarkStart w:id="0" w:name="_GoBack"/>
      <w:bookmarkEnd w:id="0"/>
      <w:r w:rsidRPr="0050128A">
        <w:rPr>
          <w:rFonts w:ascii="Times New Roman" w:eastAsia="Times New Roman" w:hAnsi="Times New Roman"/>
          <w:bCs/>
          <w:sz w:val="24"/>
          <w:lang w:val="en-GB" w:eastAsia="en-GB"/>
        </w:rPr>
        <w:t xml:space="preserve"> Mean difference in daily healing rate over 42 days for each model </w:t>
      </w:r>
      <w:r w:rsidRPr="0050128A">
        <w:rPr>
          <w:rFonts w:ascii="Times New Roman" w:eastAsia="Times New Roman" w:hAnsi="Times New Roman"/>
          <w:b/>
          <w:sz w:val="24"/>
          <w:lang w:val="en-GB" w:eastAsia="en-GB"/>
        </w:rPr>
        <w:t xml:space="preserve">- </w:t>
      </w:r>
      <w:r w:rsidRPr="0050128A">
        <w:rPr>
          <w:rFonts w:ascii="Times New Roman" w:eastAsia="Times New Roman" w:hAnsi="Times New Roman"/>
          <w:sz w:val="24"/>
          <w:lang w:val="en-GB" w:eastAsia="en-GB"/>
        </w:rPr>
        <w:t>(Per-protocol (adherent) analys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8E7F92" w:rsidRPr="0050128A" w14:paraId="1D8BC359" w14:textId="77777777" w:rsidTr="00172518">
        <w:tc>
          <w:tcPr>
            <w:tcW w:w="1666" w:type="pct"/>
            <w:shd w:val="clear" w:color="auto" w:fill="D9D9D9"/>
          </w:tcPr>
          <w:p w14:paraId="50F9412B" w14:textId="77777777" w:rsidR="008E7F92" w:rsidRPr="0050128A" w:rsidRDefault="008E7F92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</w:p>
        </w:tc>
        <w:tc>
          <w:tcPr>
            <w:tcW w:w="1666" w:type="pct"/>
            <w:shd w:val="clear" w:color="auto" w:fill="D9D9D9"/>
            <w:vAlign w:val="center"/>
          </w:tcPr>
          <w:p w14:paraId="0545DC40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Unadjusted Model</w:t>
            </w:r>
            <w:r w:rsidRPr="0050128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1,2</w:t>
            </w:r>
          </w:p>
        </w:tc>
        <w:tc>
          <w:tcPr>
            <w:tcW w:w="1667" w:type="pct"/>
            <w:shd w:val="clear" w:color="auto" w:fill="D9D9D9"/>
            <w:vAlign w:val="center"/>
          </w:tcPr>
          <w:p w14:paraId="641F3D9E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Adjusted Model</w:t>
            </w:r>
            <w:r w:rsidRPr="0050128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3,2</w:t>
            </w:r>
          </w:p>
        </w:tc>
      </w:tr>
      <w:tr w:rsidR="008E7F92" w:rsidRPr="0050128A" w14:paraId="41350388" w14:textId="77777777" w:rsidTr="00172518">
        <w:tc>
          <w:tcPr>
            <w:tcW w:w="1666" w:type="pct"/>
            <w:shd w:val="clear" w:color="auto" w:fill="D9D9D9"/>
          </w:tcPr>
          <w:p w14:paraId="15D1E4DB" w14:textId="77777777" w:rsidR="008E7F92" w:rsidRPr="0050128A" w:rsidRDefault="008E7F92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</w:p>
        </w:tc>
        <w:tc>
          <w:tcPr>
            <w:tcW w:w="1666" w:type="pct"/>
            <w:shd w:val="clear" w:color="auto" w:fill="D9D9D9"/>
            <w:vAlign w:val="center"/>
          </w:tcPr>
          <w:p w14:paraId="30456FE4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 xml:space="preserve">Average difference </w:t>
            </w:r>
          </w:p>
          <w:p w14:paraId="72E2387F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(95% CI</w:t>
            </w:r>
            <w:r w:rsidRPr="0050128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4</w:t>
            </w: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)</w:t>
            </w:r>
          </w:p>
          <w:p w14:paraId="6B9E4297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p-value</w:t>
            </w:r>
          </w:p>
        </w:tc>
        <w:tc>
          <w:tcPr>
            <w:tcW w:w="1667" w:type="pct"/>
            <w:shd w:val="clear" w:color="auto" w:fill="D9D9D9"/>
            <w:vAlign w:val="center"/>
          </w:tcPr>
          <w:p w14:paraId="316D8EC5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 xml:space="preserve">Average difference </w:t>
            </w:r>
          </w:p>
          <w:p w14:paraId="530AF568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(95% CI</w:t>
            </w:r>
            <w:r w:rsidRPr="0050128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4</w:t>
            </w: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)</w:t>
            </w:r>
          </w:p>
          <w:p w14:paraId="66756873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50128A">
              <w:rPr>
                <w:rFonts w:ascii="Times New Roman" w:hAnsi="Times New Roman" w:cs="Calibri"/>
                <w:b/>
                <w:bCs/>
                <w:sz w:val="24"/>
              </w:rPr>
              <w:t>p-value</w:t>
            </w:r>
          </w:p>
        </w:tc>
      </w:tr>
      <w:tr w:rsidR="008E7F92" w:rsidRPr="0050128A" w14:paraId="2CB68E7C" w14:textId="77777777" w:rsidTr="00172518">
        <w:tc>
          <w:tcPr>
            <w:tcW w:w="1666" w:type="pct"/>
          </w:tcPr>
          <w:p w14:paraId="29D546A2" w14:textId="77777777" w:rsidR="008E7F92" w:rsidRPr="0050128A" w:rsidRDefault="008E7F92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ARANZ auto tool, cm</w:t>
            </w:r>
            <w:r w:rsidRPr="0050128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1666" w:type="pct"/>
          </w:tcPr>
          <w:p w14:paraId="7603809A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11 (0.0002 to 0.022)</w:t>
            </w:r>
          </w:p>
          <w:p w14:paraId="7F698648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045</w:t>
            </w:r>
          </w:p>
        </w:tc>
        <w:tc>
          <w:tcPr>
            <w:tcW w:w="1667" w:type="pct"/>
          </w:tcPr>
          <w:p w14:paraId="0E517F8E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11 (0.0002 to 0.022)</w:t>
            </w:r>
          </w:p>
          <w:p w14:paraId="679726C0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047</w:t>
            </w:r>
          </w:p>
        </w:tc>
      </w:tr>
      <w:tr w:rsidR="008E7F92" w:rsidRPr="0050128A" w14:paraId="04FD59B1" w14:textId="77777777" w:rsidTr="00172518">
        <w:tc>
          <w:tcPr>
            <w:tcW w:w="1666" w:type="pct"/>
          </w:tcPr>
          <w:p w14:paraId="7284F2C0" w14:textId="77777777" w:rsidR="008E7F92" w:rsidRPr="0050128A" w:rsidRDefault="008E7F92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ARANZ manual tool, cm</w:t>
            </w:r>
            <w:r w:rsidRPr="0050128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1666" w:type="pct"/>
          </w:tcPr>
          <w:p w14:paraId="7161A96E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14 (0.002 to 0.026)</w:t>
            </w:r>
          </w:p>
          <w:p w14:paraId="4AADE090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018</w:t>
            </w:r>
          </w:p>
        </w:tc>
        <w:tc>
          <w:tcPr>
            <w:tcW w:w="1667" w:type="pct"/>
          </w:tcPr>
          <w:p w14:paraId="0B8CDB0B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14 (0.002 to 0.026)</w:t>
            </w:r>
          </w:p>
          <w:p w14:paraId="35BBE999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019</w:t>
            </w:r>
          </w:p>
        </w:tc>
      </w:tr>
      <w:tr w:rsidR="008E7F92" w:rsidRPr="0050128A" w14:paraId="4282B82E" w14:textId="77777777" w:rsidTr="00172518">
        <w:trPr>
          <w:trHeight w:val="132"/>
        </w:trPr>
        <w:tc>
          <w:tcPr>
            <w:tcW w:w="1666" w:type="pct"/>
          </w:tcPr>
          <w:p w14:paraId="06669D3E" w14:textId="77777777" w:rsidR="008E7F92" w:rsidRPr="0050128A" w:rsidRDefault="008E7F92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USH tool, cm</w:t>
            </w:r>
            <w:r w:rsidRPr="0050128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1666" w:type="pct"/>
          </w:tcPr>
          <w:p w14:paraId="29AB0102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03 (-0.007 to 0.014)</w:t>
            </w:r>
          </w:p>
          <w:p w14:paraId="20526705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518</w:t>
            </w:r>
          </w:p>
        </w:tc>
        <w:tc>
          <w:tcPr>
            <w:tcW w:w="1667" w:type="pct"/>
          </w:tcPr>
          <w:p w14:paraId="1446F4A0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0.003 (-0.007 to 0.014)</w:t>
            </w:r>
          </w:p>
          <w:p w14:paraId="01234E62" w14:textId="77777777" w:rsidR="008E7F92" w:rsidRPr="0050128A" w:rsidRDefault="008E7F92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50128A">
              <w:rPr>
                <w:rFonts w:ascii="Times New Roman" w:hAnsi="Times New Roman" w:cs="Calibri"/>
                <w:sz w:val="24"/>
              </w:rPr>
              <w:t>p=0.529</w:t>
            </w:r>
          </w:p>
        </w:tc>
      </w:tr>
    </w:tbl>
    <w:p w14:paraId="2BE0877E" w14:textId="77777777" w:rsidR="008E7F92" w:rsidRPr="0050128A" w:rsidRDefault="008E7F92" w:rsidP="008E7F92">
      <w:pPr>
        <w:rPr>
          <w:rFonts w:ascii="Times New Roman" w:hAnsi="Times New Roman"/>
          <w:i/>
          <w:sz w:val="24"/>
          <w:lang w:val="en-GB" w:eastAsia="ja-JP"/>
        </w:rPr>
      </w:pPr>
      <w:r w:rsidRPr="0050128A">
        <w:rPr>
          <w:rFonts w:ascii="Times New Roman" w:hAnsi="Times New Roman"/>
          <w:i/>
          <w:sz w:val="24"/>
          <w:lang w:val="en-GB" w:eastAsia="ja-JP"/>
        </w:rPr>
        <w:t>1: Unadjusted mixed effects regression model with time modelled time as a quadratic function. Model includes interaction terms between time and treatment and time^2 and treatment.</w:t>
      </w:r>
    </w:p>
    <w:p w14:paraId="5FBAB65A" w14:textId="77777777" w:rsidR="008E7F92" w:rsidRPr="0050128A" w:rsidRDefault="008E7F92" w:rsidP="008E7F92">
      <w:pPr>
        <w:rPr>
          <w:rFonts w:ascii="Times New Roman" w:hAnsi="Times New Roman"/>
          <w:i/>
          <w:sz w:val="24"/>
          <w:lang w:val="en-GB" w:eastAsia="ja-JP"/>
        </w:rPr>
      </w:pPr>
      <w:r w:rsidRPr="0050128A">
        <w:rPr>
          <w:rFonts w:ascii="Times New Roman" w:hAnsi="Times New Roman"/>
          <w:i/>
          <w:sz w:val="24"/>
          <w:lang w:val="en-GB" w:eastAsia="ja-JP"/>
        </w:rPr>
        <w:t>2: Estimated average difference&gt;0 indicates a higher daily healing rate in dressing change with L-PRF matrix group.</w:t>
      </w:r>
    </w:p>
    <w:p w14:paraId="18F282C6" w14:textId="77777777" w:rsidR="008E7F92" w:rsidRPr="0050128A" w:rsidRDefault="008E7F92" w:rsidP="008E7F92">
      <w:pPr>
        <w:rPr>
          <w:rFonts w:ascii="Times New Roman" w:hAnsi="Times New Roman"/>
          <w:i/>
          <w:sz w:val="24"/>
          <w:lang w:val="en-GB" w:eastAsia="ja-JP"/>
        </w:rPr>
      </w:pPr>
      <w:r w:rsidRPr="0050128A">
        <w:rPr>
          <w:rFonts w:ascii="Times New Roman" w:hAnsi="Times New Roman"/>
          <w:i/>
          <w:sz w:val="24"/>
          <w:lang w:val="en-GB" w:eastAsia="ja-JP"/>
        </w:rPr>
        <w:t>3: Mixed effects regression model adjusted for the baseline value of participant age, with time modelled as a quadratic function. Model includes the interaction terms between time and treatment, and time^2 and treatment. Baseline participant age was treated as a continuous variable and considered as a fixed effect in this adjustment.</w:t>
      </w:r>
    </w:p>
    <w:p w14:paraId="2A8FA4DF" w14:textId="77777777" w:rsidR="008E7F92" w:rsidRPr="0050128A" w:rsidRDefault="008E7F92" w:rsidP="008E7F92">
      <w:pPr>
        <w:spacing w:after="240" w:line="240" w:lineRule="auto"/>
        <w:jc w:val="both"/>
        <w:rPr>
          <w:rFonts w:ascii="Times New Roman" w:hAnsi="Times New Roman"/>
          <w:i/>
          <w:sz w:val="24"/>
          <w:lang w:val="en-GB" w:eastAsia="ja-JP"/>
        </w:rPr>
      </w:pPr>
      <w:r w:rsidRPr="0050128A">
        <w:rPr>
          <w:rFonts w:ascii="Times New Roman" w:hAnsi="Times New Roman"/>
          <w:i/>
          <w:sz w:val="24"/>
          <w:lang w:val="en-GB" w:eastAsia="ja-JP"/>
        </w:rPr>
        <w:t xml:space="preserve">4: Using the Wald statistics to estimate the confidence interval. </w:t>
      </w:r>
    </w:p>
    <w:p w14:paraId="27748A3F" w14:textId="77777777" w:rsidR="00AB77A7" w:rsidRDefault="00AB77A7"/>
    <w:sectPr w:rsidR="00AB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5D"/>
    <w:rsid w:val="006B69F7"/>
    <w:rsid w:val="008E7F92"/>
    <w:rsid w:val="00AB77A7"/>
    <w:rsid w:val="00C27845"/>
    <w:rsid w:val="00C7222C"/>
    <w:rsid w:val="00E7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FA31"/>
  <w15:chartTrackingRefBased/>
  <w15:docId w15:val="{BE535E86-5474-43DD-8DA3-6D71BBBB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F92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  <w:style w:type="table" w:styleId="TableGrid">
    <w:name w:val="Table Grid"/>
    <w:basedOn w:val="TableNormal"/>
    <w:uiPriority w:val="39"/>
    <w:rsid w:val="008E7F92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Dilip Shrestha</cp:lastModifiedBy>
  <cp:revision>3</cp:revision>
  <dcterms:created xsi:type="dcterms:W3CDTF">2024-04-17T14:43:00Z</dcterms:created>
  <dcterms:modified xsi:type="dcterms:W3CDTF">2024-04-17T14:52:00Z</dcterms:modified>
</cp:coreProperties>
</file>